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C3C6D" w14:textId="7A8102C1" w:rsidR="00E04937" w:rsidRDefault="00C757D6" w:rsidP="00C757D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EE4282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0"/>
          <w:szCs w:val="20"/>
        </w:rPr>
        <w:t>The</w:t>
      </w:r>
      <w:proofErr w:type="gramEnd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IDs and sequences of D-J proteins from rice, wheat, barley and maize using for phylogenetic tree</w:t>
      </w:r>
    </w:p>
    <w:tbl>
      <w:tblPr>
        <w:tblStyle w:val="TableGrid"/>
        <w:tblW w:w="0" w:type="auto"/>
        <w:tblInd w:w="-302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93"/>
        <w:gridCol w:w="1289"/>
        <w:gridCol w:w="5042"/>
      </w:tblGrid>
      <w:tr w:rsidR="00A83D07" w14:paraId="09CE002B" w14:textId="77777777" w:rsidTr="009A40AB">
        <w:trPr>
          <w:trHeight w:val="355"/>
        </w:trPr>
        <w:tc>
          <w:tcPr>
            <w:tcW w:w="2493" w:type="dxa"/>
          </w:tcPr>
          <w:p w14:paraId="67309BA6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D</w:t>
            </w:r>
          </w:p>
        </w:tc>
        <w:tc>
          <w:tcPr>
            <w:tcW w:w="1289" w:type="dxa"/>
          </w:tcPr>
          <w:p w14:paraId="4ED02F5B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D Rename</w:t>
            </w:r>
          </w:p>
        </w:tc>
        <w:tc>
          <w:tcPr>
            <w:tcW w:w="5042" w:type="dxa"/>
          </w:tcPr>
          <w:p w14:paraId="23B5A029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quences</w:t>
            </w:r>
          </w:p>
        </w:tc>
      </w:tr>
      <w:tr w:rsidR="00A83D07" w14:paraId="5521CBA2" w14:textId="77777777" w:rsidTr="009A40AB">
        <w:tc>
          <w:tcPr>
            <w:tcW w:w="2493" w:type="dxa"/>
          </w:tcPr>
          <w:p w14:paraId="3EE918BC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VU1Hr1G002450.1</w:t>
            </w:r>
          </w:p>
        </w:tc>
        <w:tc>
          <w:tcPr>
            <w:tcW w:w="1289" w:type="dxa"/>
          </w:tcPr>
          <w:p w14:paraId="0F66B719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01</w:t>
            </w:r>
          </w:p>
        </w:tc>
        <w:tc>
          <w:tcPr>
            <w:tcW w:w="5042" w:type="dxa"/>
          </w:tcPr>
          <w:p w14:paraId="728AE28A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ATNPSYYQSGVCQDIKQKEHLFHLYMNQIFDGPGVTNGNQLSVINPGQPFGFGHTVANDWTIRDGPAANANLVARARGMHMGAGKVDENWLFCHNILFTDTRFKGSSLKVLGDFVGNNSEWAIVGGSGEFAYAQGVVVAKVIQTVPPTPGRTWELRISAFCLCIPKVIPVTKMGPWGGDGGTSFDITELPRSLQTVTIRCGDVINSVAFSYTDQAGQRKTVGPWGGNGALTATITLAPSEFIKQVLGTTGTVGGETVVTSLTLVSSITTYGPFGKANGSPFSSQVPDGNNIGGFYARAGESVNALGVYACPI</w:t>
            </w:r>
          </w:p>
        </w:tc>
      </w:tr>
      <w:tr w:rsidR="00A83D07" w14:paraId="2534CB59" w14:textId="77777777" w:rsidTr="009A40AB">
        <w:tc>
          <w:tcPr>
            <w:tcW w:w="2493" w:type="dxa"/>
          </w:tcPr>
          <w:p w14:paraId="0C8DD74D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VU1Hr1G015190.1</w:t>
            </w:r>
          </w:p>
        </w:tc>
        <w:tc>
          <w:tcPr>
            <w:tcW w:w="1289" w:type="dxa"/>
          </w:tcPr>
          <w:p w14:paraId="38896975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02</w:t>
            </w:r>
          </w:p>
        </w:tc>
        <w:tc>
          <w:tcPr>
            <w:tcW w:w="5042" w:type="dxa"/>
          </w:tcPr>
          <w:p w14:paraId="0A9F8819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DPSYYQRFPVTQQLQHTEHIFHLYVEQRSNQLPNGNQIPIAPTKPPSEPAGHFGFGVSCDWDVRDGPTPAAKTVARAQGLLLGTGQLTPFHYFLCQNIIFTDERFKGSSLKLLGSLPNDVNDEWAIIGGTGEFAFAQGSVKYKQVMVDPTGIVIRELNICVLCTNKPMKRIPYKDGPLGGKGGTICDITEAPQRLESVTIQSGDAIDSIMFSYTDQAGKKQMAGPWGGNDGLEQTILLAPTENVTKVFGTTGEFQGDTVVTSLTFVTNVATYGPFGKTKGTPFSIPKEDGDNVVGFFGR</w:t>
            </w:r>
          </w:p>
        </w:tc>
      </w:tr>
      <w:tr w:rsidR="00A83D07" w14:paraId="04453E5C" w14:textId="77777777" w:rsidTr="009A40AB">
        <w:tc>
          <w:tcPr>
            <w:tcW w:w="2493" w:type="dxa"/>
          </w:tcPr>
          <w:p w14:paraId="7569EBDF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VU2Hr1G013940.3</w:t>
            </w:r>
          </w:p>
        </w:tc>
        <w:tc>
          <w:tcPr>
            <w:tcW w:w="1289" w:type="dxa"/>
          </w:tcPr>
          <w:p w14:paraId="7B8AC258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03</w:t>
            </w:r>
          </w:p>
        </w:tc>
        <w:tc>
          <w:tcPr>
            <w:tcW w:w="5042" w:type="dxa"/>
          </w:tcPr>
          <w:p w14:paraId="154E9F62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PNSPVTMANFQITPCATFVEVTELNFSNLYLFHTSLGSNQNQSVIIDSNATTGLGSTVVNNWSICDGPSPDATVVARAQGLHIYAGNWQNTFSITFEIERFKGSTLQVMGISVEEGEWAIVGGTGQFAMANGVIHKKFHEQRSDGNIIELTIHGFCPVLKSESLLTKLGPWGGNGGGDKDILEAVPRRMESITVSSGSIVDSIKFSYVDQTGQKHTAGPWGGSGGNQNTFMLGASEFVKEVSGTFGIYDKDRHNIITSLKFITNVKTYGPFGEAKGTPFTIPVQKNSSIVGFFGRSGIYLDALGVYVRPL</w:t>
            </w:r>
          </w:p>
        </w:tc>
      </w:tr>
      <w:tr w:rsidR="00A83D07" w14:paraId="7F2DE473" w14:textId="77777777" w:rsidTr="009A40AB">
        <w:tc>
          <w:tcPr>
            <w:tcW w:w="2493" w:type="dxa"/>
          </w:tcPr>
          <w:p w14:paraId="6F75F509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VU2Hr1G014020.2</w:t>
            </w:r>
          </w:p>
        </w:tc>
        <w:tc>
          <w:tcPr>
            <w:tcW w:w="1289" w:type="dxa"/>
          </w:tcPr>
          <w:p w14:paraId="1B463B28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04</w:t>
            </w:r>
          </w:p>
        </w:tc>
        <w:tc>
          <w:tcPr>
            <w:tcW w:w="5042" w:type="dxa"/>
          </w:tcPr>
          <w:p w14:paraId="70581BC2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TFQITPCAAFVEITELNFSNLYLFHTSLGSNQNQSVIIDSNATTGLGSTVVNNWSICDGPSPDATVVARAQGLHIYAGNWQNTFSITFEIERFKGSTLQVMGISVEEGEWAIVGGTGQFAMANGVIHKKLHEQRSDGNIIELTIHGFCPVLKSESLLTKLGPWGGNGGGDKDILEAVPRRLESITVSSGSIVDSIKFSYVDQTGQKHNAGPWGGSGGNQNTFVLGASEFMKEVSGTFGIYDKDRHNIITSLKFITNVKTYGPFGEAKGTPFTIPAQKNSSIVGFFGRSGIYLDALGVYVRPL</w:t>
            </w:r>
          </w:p>
        </w:tc>
      </w:tr>
      <w:tr w:rsidR="00A83D07" w14:paraId="2ADC1A4C" w14:textId="77777777" w:rsidTr="009A40AB">
        <w:tc>
          <w:tcPr>
            <w:tcW w:w="2493" w:type="dxa"/>
          </w:tcPr>
          <w:p w14:paraId="1EA1FD1A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VU2Hr1G006090.1</w:t>
            </w:r>
          </w:p>
        </w:tc>
        <w:tc>
          <w:tcPr>
            <w:tcW w:w="1289" w:type="dxa"/>
          </w:tcPr>
          <w:p w14:paraId="47778285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05</w:t>
            </w:r>
          </w:p>
        </w:tc>
        <w:tc>
          <w:tcPr>
            <w:tcW w:w="5042" w:type="dxa"/>
          </w:tcPr>
          <w:p w14:paraId="4ED70B5F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MDLPSNFELVDNSTLTEITKFTIKHVYLHHIYSGPNPNQLQLIAGTNGFGSTFVNSWEIYDGVGPKAHVIARADGLHMHSKSWHNSFSMLFEVERFKNSTLQVLGSSVEKEGEWAIVGGTGEFAMARGVIKIKVHEKIPGGEIL</w:t>
            </w:r>
            <w:r>
              <w:rPr>
                <w:rFonts w:hint="eastAsia"/>
                <w:sz w:val="20"/>
                <w:szCs w:val="20"/>
              </w:rPr>
              <w:lastRenderedPageBreak/>
              <w:t>ELDILGYCTMPSRALAVTKSEAWGSNGNFVHDINEKPLRLRSVTVRTSDLFDGIKFTYIDQTGQTRTENLWGFSQDGSEHTVTLGPSEFLKEVSGVIDNSNEPNYFVRSIKLVTNQREFGPFGGAQGGTEFKSRVPEDSMIVAFHGSSGDNWPGHYRMHSIGVYSIPRNVLTT</w:t>
            </w:r>
          </w:p>
        </w:tc>
      </w:tr>
      <w:tr w:rsidR="00A83D07" w14:paraId="28507988" w14:textId="77777777" w:rsidTr="009A40AB">
        <w:tc>
          <w:tcPr>
            <w:tcW w:w="2493" w:type="dxa"/>
          </w:tcPr>
          <w:p w14:paraId="58E9A6D5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lastRenderedPageBreak/>
              <w:t>HORVU3Hr1G082370.1</w:t>
            </w:r>
          </w:p>
        </w:tc>
        <w:tc>
          <w:tcPr>
            <w:tcW w:w="1289" w:type="dxa"/>
          </w:tcPr>
          <w:p w14:paraId="16B20F53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06</w:t>
            </w:r>
          </w:p>
        </w:tc>
        <w:tc>
          <w:tcPr>
            <w:tcW w:w="5042" w:type="dxa"/>
          </w:tcPr>
          <w:p w14:paraId="4802A3BE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VNPSYFTSAPVTQEIHQNELNFHLYMYQWVEGSAQVNEKQVVNIAHPTGFGAIYANDWTMYDGPGPNANLVARAQGVHTGSDMNLGDSWLVCLNIVFVDQRFRGSTLKVVGNYGGLPVDEWAIVGGTGEFGFAHGVGTFRKYKEMGNGNMREFNIRVRCPTLQIPPVPTPPNDKEGPLGGKGGEAFDILGHPQRLESVTIRSGDIIDSLAFSYIDQAGKKQTAGPWGGNGGLEETITFAPTETLKKVFGVVGTIGGHTVVTSLTFVTNIKIYPTFGKGTGGTTFSIPEKNASVVGFFGRAGSYVDAIGVYIAN</w:t>
            </w:r>
          </w:p>
        </w:tc>
      </w:tr>
      <w:tr w:rsidR="00A83D07" w14:paraId="2EB560AF" w14:textId="77777777" w:rsidTr="009A40AB">
        <w:tc>
          <w:tcPr>
            <w:tcW w:w="2493" w:type="dxa"/>
          </w:tcPr>
          <w:p w14:paraId="32531127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VU3Hr1G098480.1</w:t>
            </w:r>
          </w:p>
        </w:tc>
        <w:tc>
          <w:tcPr>
            <w:tcW w:w="1289" w:type="dxa"/>
          </w:tcPr>
          <w:p w14:paraId="37C5C83B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07</w:t>
            </w:r>
          </w:p>
        </w:tc>
        <w:tc>
          <w:tcPr>
            <w:tcW w:w="5042" w:type="dxa"/>
          </w:tcPr>
          <w:p w14:paraId="399F48B7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KNPFYRPTYLILPSYRPFHLSASMSNPTFYTNSAPHSIPPRQQQQEHQFKLYMSQIVEGTSGTNQLVVANNGRSDYFGITVAMDWVIRDDLGPKANIVAHAKGLHVGAGTPDWFTSFTIKFTHARFKDSTLMVQGIFGNSNIDVKGEWAIVGGTGQFAYAQGVVLYKQLSGLNGIVIRELEMHVLCPIFPKPSPVIKEGPWGGNGGTAYELPGWELPHRLQTVTVHGEGVIDSIAFTYVDEAGTKRSVGPFGGDGGVKNRPIILGPSETLREIYGTTGDYGGYTEVVTSLTVITSSNSVRTYGTQSNGKKTFRIAKDNHNIVGFYGRAGGFVDQIGAYLRPK</w:t>
            </w:r>
          </w:p>
        </w:tc>
      </w:tr>
      <w:tr w:rsidR="00A83D07" w14:paraId="2EC0206F" w14:textId="77777777" w:rsidTr="009A40AB">
        <w:tc>
          <w:tcPr>
            <w:tcW w:w="2493" w:type="dxa"/>
          </w:tcPr>
          <w:p w14:paraId="7F4AE8FF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VU4Hr1G090780.3</w:t>
            </w:r>
          </w:p>
        </w:tc>
        <w:tc>
          <w:tcPr>
            <w:tcW w:w="1289" w:type="dxa"/>
          </w:tcPr>
          <w:p w14:paraId="77D96D27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08</w:t>
            </w:r>
          </w:p>
        </w:tc>
        <w:tc>
          <w:tcPr>
            <w:tcW w:w="5042" w:type="dxa"/>
          </w:tcPr>
          <w:p w14:paraId="6B3D6E5F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KASQPLGCCLGQVVVYKCAHRSTHFASQEKLAEMAEPSYLQSVTLSQESQLKEVVLHLYLYQNSQAQPKGNQCQIVGSTRPHAFGATVVNDWTIHDGPSPTANIVARAQGLHLQAGMTAGNWFVCHNIVFTDDRFKGSTLNVLGNIEGQEGEWAIVGGTGEFAYAQGVVSYKPITSTTQGKVTRELHIRALCITLLKPPAPVVPTASTVAASSEMVAQAVVPPPAVPAPPVLPTRSEVVPTPVDFPMVLTKYGPWGPENGKYKDMQNELPQRLVRVTFFHGLYIYIMSFSYIDHSGVTKSCQLGGRPVSGSMPKEMNLEDGEFVKSVSGTTGLFDGDARLTSVSFVTNLRSYGPFGREGKHASFSTPELNNDSSIVGFFGWHVSNFAIDSTNYLSSLGVYVASPRAT</w:t>
            </w:r>
          </w:p>
        </w:tc>
      </w:tr>
      <w:tr w:rsidR="00A83D07" w14:paraId="2C046145" w14:textId="77777777" w:rsidTr="009A40AB">
        <w:tc>
          <w:tcPr>
            <w:tcW w:w="2493" w:type="dxa"/>
          </w:tcPr>
          <w:p w14:paraId="1BA907C9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VU4Hr1G090720.1</w:t>
            </w:r>
          </w:p>
        </w:tc>
        <w:tc>
          <w:tcPr>
            <w:tcW w:w="1289" w:type="dxa"/>
          </w:tcPr>
          <w:p w14:paraId="3E9C6C1B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09</w:t>
            </w:r>
          </w:p>
        </w:tc>
        <w:tc>
          <w:tcPr>
            <w:tcW w:w="5042" w:type="dxa"/>
          </w:tcPr>
          <w:p w14:paraId="11EC2998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CTPLHTFHQRIKTSGVRLLIAPMTDPSYVQSVTLSQKTQLKEFVLHLYLYQNREAQPKGNQFPIVGSTSPHAFGATVVNDWTIHDGPSPDAIIVARVQGLHLQAGMTASNWFICQNIVFTDDRLSGSTLKVMGNIQAGEGEWAIIGGTGEFAYAQGVASYKQMTSTPGGEVTRELQIRALCITLLKPPVPAVPTSTMPNPAEVLAPASSAPVPPARAVVVSTPDAVPMMYRKYGPWGSEKGKYFNMKTCDRITKVS</w:t>
            </w:r>
            <w:r>
              <w:rPr>
                <w:rFonts w:hint="eastAsia"/>
                <w:sz w:val="20"/>
                <w:szCs w:val="20"/>
              </w:rPr>
              <w:lastRenderedPageBreak/>
              <w:t>VIYTSFIHTVQFSYIDRGINKSAQLGGQALPGSVVKEMSLEDGEYLRTFSGSTELIDGHARITSLSFGTNLRSYGRFGVEGRHSNFSITASNTNESIAYFFGWHESITGINEINYVNSVGVYLLGPSS</w:t>
            </w:r>
          </w:p>
        </w:tc>
      </w:tr>
      <w:tr w:rsidR="00A83D07" w14:paraId="5CD8B7C4" w14:textId="77777777" w:rsidTr="009A40AB">
        <w:tc>
          <w:tcPr>
            <w:tcW w:w="2493" w:type="dxa"/>
          </w:tcPr>
          <w:p w14:paraId="3F145E9F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lastRenderedPageBreak/>
              <w:t>HORVU5Hr1G062640.1</w:t>
            </w:r>
          </w:p>
        </w:tc>
        <w:tc>
          <w:tcPr>
            <w:tcW w:w="1289" w:type="dxa"/>
          </w:tcPr>
          <w:p w14:paraId="0B7EC957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10</w:t>
            </w:r>
          </w:p>
        </w:tc>
        <w:tc>
          <w:tcPr>
            <w:tcW w:w="5042" w:type="dxa"/>
          </w:tcPr>
          <w:p w14:paraId="19FEBE56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NSSNFQTAPCDALMEYNELIFRDLYLHHPNSDKDKEKHTIIRVNGVSGFGATAVNNWEIYDGDRYDATVVAHGQGLHISAGNWHNTFSMVFDADRFMGSTLQVMGISIEDGEWAIVGGTGEFAMATGVIFKKLYKKSEHYSIIKLTIRAFCPLLKGSWSLPAKIGPWGGDGGTAQNMIKASRRLESITISSGDVVDSIAFSYIDEADQNCTTDRLGGPGGSSSTIQLAPSEFLTEVSGTISDGRCEVVESIQFVTNIQTYGPFGTQDGTPFTFSVPRYKKVVGFFGRGGLFLDAIGIYLQPV</w:t>
            </w:r>
          </w:p>
        </w:tc>
      </w:tr>
      <w:tr w:rsidR="00A83D07" w14:paraId="200A08A1" w14:textId="77777777" w:rsidTr="009A40AB">
        <w:tc>
          <w:tcPr>
            <w:tcW w:w="2493" w:type="dxa"/>
          </w:tcPr>
          <w:p w14:paraId="010EC1D5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VU7Hr1G121120.3</w:t>
            </w:r>
          </w:p>
        </w:tc>
        <w:tc>
          <w:tcPr>
            <w:tcW w:w="1289" w:type="dxa"/>
          </w:tcPr>
          <w:p w14:paraId="2E2EC3E0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HorD-J11</w:t>
            </w:r>
          </w:p>
        </w:tc>
        <w:tc>
          <w:tcPr>
            <w:tcW w:w="5042" w:type="dxa"/>
          </w:tcPr>
          <w:p w14:paraId="531D2465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GDHPNFRCTPFDGGVENTEFEFSSLYLHHIYSGPCQTQSNIIGADATTGWGSTEVNNWTIYDGVGPCAKLVARAQGLHLYAGSWHNTFTLRFEIERFKKSTLQVMGASVDEEGEWSIVGGTGELAMARGVITKKLHARTDGGNIIQLTIHGFCRKLMPTLTKLGPWGGDRGFAVDSERPLKIESITILHEGIIGSIEYSYIDQNGNNRTAGPWGSRNPNRAEIGLGHGEMVTEVSGTFGTHSNGEAISTLKIVTNKKTYGPYGRIPGPKPFRAVAPHGKSIVGFFGRTDNIFLNALGVYIA</w:t>
            </w:r>
          </w:p>
        </w:tc>
      </w:tr>
      <w:tr w:rsidR="00A83D07" w14:paraId="55CC2499" w14:textId="77777777" w:rsidTr="009A40AB">
        <w:tc>
          <w:tcPr>
            <w:tcW w:w="2493" w:type="dxa"/>
          </w:tcPr>
          <w:p w14:paraId="3BF9C0AF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7D02G434300.1</w:t>
            </w:r>
          </w:p>
        </w:tc>
        <w:tc>
          <w:tcPr>
            <w:tcW w:w="1289" w:type="dxa"/>
          </w:tcPr>
          <w:p w14:paraId="7761DC40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01</w:t>
            </w:r>
          </w:p>
        </w:tc>
        <w:tc>
          <w:tcPr>
            <w:tcW w:w="5042" w:type="dxa"/>
          </w:tcPr>
          <w:p w14:paraId="004B8BEC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NFKVTGYAGALENTKLDFQSLYLHRINSGDKKNQYVVIDGFGTTDLGLTTINDWAIYDGVAPDAKLVARAKGIRVNAADWCNLFIIVFELDSFKGSTLSVMGATAEEQGEWAIVGGTGDFAMARGVIQRKIHQKVADGDVLELTIDAVCHRKGQPSPTPQPPAPSQPIQPPVQPRPAP</w:t>
            </w:r>
          </w:p>
          <w:p w14:paraId="6D439C32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PIKYGPWGGTGEKLYQFNPNMSVRLKSMTVFRHYAVNGLTFTYIGQDGQEHASELFGNSVLRGNKVDSQTFQLGPTEFLTGLSGTYGHESRSNNIAMYSLKLVTNLGNTHGPFGTPGIGTPFSFSVPQNNRIVSFFGGSTGYAINSIGIYTLDNSA</w:t>
            </w:r>
          </w:p>
        </w:tc>
      </w:tr>
      <w:tr w:rsidR="00A83D07" w14:paraId="163F9D15" w14:textId="77777777" w:rsidTr="009A40AB">
        <w:tc>
          <w:tcPr>
            <w:tcW w:w="2493" w:type="dxa"/>
          </w:tcPr>
          <w:p w14:paraId="13A4E22B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2D02G060500.1</w:t>
            </w:r>
          </w:p>
        </w:tc>
        <w:tc>
          <w:tcPr>
            <w:tcW w:w="1289" w:type="dxa"/>
          </w:tcPr>
          <w:p w14:paraId="37854445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02</w:t>
            </w:r>
          </w:p>
        </w:tc>
        <w:tc>
          <w:tcPr>
            <w:tcW w:w="5042" w:type="dxa"/>
          </w:tcPr>
          <w:p w14:paraId="0E98CAD5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TPSSFKVTPFARLTENTEFDFRGLYLRNIVFGKNPNRALLVDLNASIGWGSTSVVNWTIYDGTCPDAQLVGRARGLQVDDDGWHNSLTLAFESGSYSKSLPMLTRAGPWGGAGDYTTYKDELEESWRIQSMTIVQDQGIIAMFECTYVDLSGKRRTTGAWGASHGHRVLNKIELGPQE</w:t>
            </w:r>
          </w:p>
          <w:p w14:paraId="16AA16F6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LQALSGTYVDHNEETVIESLKFVTNEDEYGPYGRTTGIPFNYDVPEDRSIVGFFGRHGGKLIAIGVYMV</w:t>
            </w:r>
          </w:p>
        </w:tc>
      </w:tr>
      <w:tr w:rsidR="00A83D07" w14:paraId="4DCF7B32" w14:textId="77777777" w:rsidTr="009A40AB">
        <w:tc>
          <w:tcPr>
            <w:tcW w:w="2493" w:type="dxa"/>
          </w:tcPr>
          <w:p w14:paraId="2179ED92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3D02G437000.1</w:t>
            </w:r>
          </w:p>
        </w:tc>
        <w:tc>
          <w:tcPr>
            <w:tcW w:w="1289" w:type="dxa"/>
          </w:tcPr>
          <w:p w14:paraId="5D9BC3B1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03</w:t>
            </w:r>
          </w:p>
        </w:tc>
        <w:tc>
          <w:tcPr>
            <w:tcW w:w="5042" w:type="dxa"/>
          </w:tcPr>
          <w:p w14:paraId="3BAF4C58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AKDPSYLETTTLLSQEIQQKELRFKLYLFQHTQGEPNRNERAVSSLHAPHEFGSIVVHDWTIRDGPNLQDKIVARAQGLHLGAGMNETNWFTSFNIIFTDERFKGSTLQ</w:t>
            </w:r>
            <w:r>
              <w:rPr>
                <w:rFonts w:hint="eastAsia"/>
                <w:sz w:val="20"/>
                <w:szCs w:val="20"/>
              </w:rPr>
              <w:lastRenderedPageBreak/>
              <w:t>VLGTTSIRDGEWAITGGTGEFAFAQGVATHIKSKERGGAGRDWELRIRATCLTFPKPVLVTKIGPWGGH</w:t>
            </w:r>
          </w:p>
          <w:p w14:paraId="4F10AD26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GKEFDIRESVPQHLESVTIRSGVAIDSIVFSYIDQAGKKQTLGPWGGDGELTDTITFAPLEIVKEVSGTSGTFGGDTVVTSLTFVTNVRTYGPFGKPNGTAFSVPLTDTNIVGFFVRAGRLVNAIGVYACPSVQNY</w:t>
            </w:r>
          </w:p>
        </w:tc>
      </w:tr>
      <w:tr w:rsidR="00A83D07" w14:paraId="21A7F899" w14:textId="77777777" w:rsidTr="009A40AB">
        <w:tc>
          <w:tcPr>
            <w:tcW w:w="2493" w:type="dxa"/>
          </w:tcPr>
          <w:p w14:paraId="2BB618B0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lastRenderedPageBreak/>
              <w:t>TraesCS7B02G479700.1</w:t>
            </w:r>
          </w:p>
        </w:tc>
        <w:tc>
          <w:tcPr>
            <w:tcW w:w="1289" w:type="dxa"/>
          </w:tcPr>
          <w:p w14:paraId="03DDE485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04</w:t>
            </w:r>
          </w:p>
        </w:tc>
        <w:tc>
          <w:tcPr>
            <w:tcW w:w="5042" w:type="dxa"/>
          </w:tcPr>
          <w:p w14:paraId="729467DA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NPPNFHAASFDGAVENTEFNFRSLYLHHIFSGPNPTQAGIVSKDATTGWGSTVVNNWPIYDGVGHDAKLLARAQGLHINAGSWHNSFTIVFETERFKESTLQVMGTSVHEGQWSIVGGTADLAMARGVIEKKLHEKKNGGDIIELTIHGFCHMQIPTLVKSGPWGGNGGSAVDSEKPS</w:t>
            </w:r>
          </w:p>
          <w:p w14:paraId="42611679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IESITILYKGIIASFEYTYIDYYGNRRTSGPWGSENPNCAEIMLGPGEIVTAVSGTVIKHDTYVGTKVDVVQTLKFVTKKKTYGPYGNLDYNKELGTPFSAVAPDDKAIVGFFGRTDDKYLNEIGVYIA</w:t>
            </w:r>
          </w:p>
        </w:tc>
      </w:tr>
      <w:tr w:rsidR="00A83D07" w14:paraId="056ADC58" w14:textId="77777777" w:rsidTr="009A40AB">
        <w:tc>
          <w:tcPr>
            <w:tcW w:w="2493" w:type="dxa"/>
          </w:tcPr>
          <w:p w14:paraId="43F8DADA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2B02G100800.1</w:t>
            </w:r>
          </w:p>
        </w:tc>
        <w:tc>
          <w:tcPr>
            <w:tcW w:w="1289" w:type="dxa"/>
          </w:tcPr>
          <w:p w14:paraId="3CF0ABCC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05</w:t>
            </w:r>
          </w:p>
        </w:tc>
        <w:tc>
          <w:tcPr>
            <w:tcW w:w="5042" w:type="dxa"/>
          </w:tcPr>
          <w:p w14:paraId="77FB7956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NFQITPRAAFVESNELNFRSLYLFHTPLGSNQNQSGIIDSNVTTGLGATVVNNWPICDGPSPGATVIARAQGLHIYAGNWQNTFSITFEVERFKGSTLQVMGISVEEGEWAIVGGTGQFAMAIGVIYKKFHEQRSDGNIIELTVHGFCPMLKGSQSLRTKVGPWGGNGGSDKDIVEAPRRLESITVSSGTIIDSIKFSYVDQAGQKRTVGPWGGSGGKQNTFVLGTSEFVKEVSGTFGLYGRDNHNIITSLKFVTNVKTYGPFGQAKGTTFTIPVQKNSSIVGFFGRSGIYLDALGVYVHPL</w:t>
            </w:r>
          </w:p>
        </w:tc>
      </w:tr>
      <w:tr w:rsidR="00A83D07" w14:paraId="5CE2B0E6" w14:textId="77777777" w:rsidTr="009A40AB">
        <w:tc>
          <w:tcPr>
            <w:tcW w:w="2493" w:type="dxa"/>
          </w:tcPr>
          <w:p w14:paraId="6F93D86F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4A02G431400.1</w:t>
            </w:r>
          </w:p>
        </w:tc>
        <w:tc>
          <w:tcPr>
            <w:tcW w:w="1289" w:type="dxa"/>
          </w:tcPr>
          <w:p w14:paraId="15E30A92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06</w:t>
            </w:r>
          </w:p>
        </w:tc>
        <w:tc>
          <w:tcPr>
            <w:tcW w:w="5042" w:type="dxa"/>
          </w:tcPr>
          <w:p w14:paraId="42193A69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CTPTDGPTMDVPMVHRSCPPRGGGVSTNFKVTCDFGGTVENAKVNVSKLYLRQIFAGCNANQSNVIQPNAATGLGKTVVNNWGIYDGPCSQAKLVAHGHGMHTLAGKWSNWFTLVFVAGRFKGSTLQVMGANDDDEENEWAIVGGTGEFSMARGVINKRVHSCIGNTITQELTIEFFCRMKEVVVCPPTQIAPPIEITAPTKIHAPIKQGPWGGMTGGSLHEMGGKSRRLESVTIYHHGAVEGLQFSYVDEDGQIHTTDTWGVNRGLFTNEIKFGPSEFVKQISGAGTLGSWLSQLKIVTNTNTYGPFGTIPSQAFSYTVPENATVVGFFAETLNVFITRIGVYTIPK</w:t>
            </w:r>
          </w:p>
        </w:tc>
      </w:tr>
      <w:tr w:rsidR="00A83D07" w14:paraId="1F5FA32C" w14:textId="77777777" w:rsidTr="009A40AB">
        <w:tc>
          <w:tcPr>
            <w:tcW w:w="2493" w:type="dxa"/>
          </w:tcPr>
          <w:p w14:paraId="7FA950D3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1B02G016300.1</w:t>
            </w:r>
          </w:p>
        </w:tc>
        <w:tc>
          <w:tcPr>
            <w:tcW w:w="1289" w:type="dxa"/>
          </w:tcPr>
          <w:p w14:paraId="1D8EB6B9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07</w:t>
            </w:r>
          </w:p>
        </w:tc>
        <w:tc>
          <w:tcPr>
            <w:tcW w:w="5042" w:type="dxa"/>
          </w:tcPr>
          <w:p w14:paraId="0704ABA8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ATNPSYYQSGVCQDIKQKEHLFHLYMNQIFDGPGVTNANQVSVVNPPGQLFGFGHTIANDWTIRDGPAANANLVARARGMHMGAGKVDENWLFCHNILFTDTRFKGSSLKVLGDFVGNNSEWAIVGGSGEFAYAQGVVVAKVIQTVPPTPGRTWELRISAFCLCIPKAIPVTKMGPWG</w:t>
            </w:r>
          </w:p>
          <w:p w14:paraId="5939F457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DGGTSFDITELPRSLQTVTIRCGDVINSVMFSYTDQTGQKKTAGPWGGDGALTATITLAPSEFIKQVLGTTGAVGGETIVTSLTLVSNVTTYGPFGKANGTPFSSQVPDGNNIGGFYARAGGSVNALGIYACPI</w:t>
            </w:r>
          </w:p>
        </w:tc>
      </w:tr>
      <w:tr w:rsidR="00A83D07" w14:paraId="358CC4ED" w14:textId="77777777" w:rsidTr="009A40AB">
        <w:tc>
          <w:tcPr>
            <w:tcW w:w="2493" w:type="dxa"/>
          </w:tcPr>
          <w:p w14:paraId="3303823D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lastRenderedPageBreak/>
              <w:t>TraesCS1A02G010800.1</w:t>
            </w:r>
          </w:p>
        </w:tc>
        <w:tc>
          <w:tcPr>
            <w:tcW w:w="1289" w:type="dxa"/>
          </w:tcPr>
          <w:p w14:paraId="28A81AEE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08</w:t>
            </w:r>
          </w:p>
        </w:tc>
        <w:tc>
          <w:tcPr>
            <w:tcW w:w="5042" w:type="dxa"/>
          </w:tcPr>
          <w:p w14:paraId="541DDBD9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ATDPSYYQSGVCQDIKQKEHLFHLYMNQIFDGTPNANQQAIVKPGLPFGFGHTVANDWTIGDGPAADANLVARARGMHMGVGKVDENWLFCHNILFTDTRFKGSSLKVLGDFVSKEDSEWAIVGGTRKFAYAHGVVVAKILPNVPPAPARTWELRISAFCLCIPKVTPVTKMGLWGGN</w:t>
            </w:r>
          </w:p>
          <w:p w14:paraId="1888074D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GISFDITEMPRSLQTVTIRCGDVINSVMFSYTDQAGHKKIAGPWGGDGALTVTITLAPSEFIRQVLGTTGTVGGETVVTSLSFVSSVTTYGPFGKANGTPFGSQVPDGNNIGGFYVRVGGFVNALGVYTCPS</w:t>
            </w:r>
          </w:p>
        </w:tc>
      </w:tr>
      <w:tr w:rsidR="00A83D07" w14:paraId="55486EFB" w14:textId="77777777" w:rsidTr="009A40AB">
        <w:tc>
          <w:tcPr>
            <w:tcW w:w="2493" w:type="dxa"/>
          </w:tcPr>
          <w:p w14:paraId="746B9B86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1B02G014200.1</w:t>
            </w:r>
          </w:p>
        </w:tc>
        <w:tc>
          <w:tcPr>
            <w:tcW w:w="1289" w:type="dxa"/>
          </w:tcPr>
          <w:p w14:paraId="5F3A654E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09</w:t>
            </w:r>
          </w:p>
        </w:tc>
        <w:tc>
          <w:tcPr>
            <w:tcW w:w="5042" w:type="dxa"/>
          </w:tcPr>
          <w:p w14:paraId="5E4D4477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ATDPSYYQSGVCQSITQKQHLFHLYINQIAEGTPNANQKVIVNPGLPMDFGVTVANDWTISDGPAANANPIARARGMHMGDGKADVNWLFCHNILFTDTRFKGSSLKVLGDFVANKDSEWAIVGGTGEFAYAQGVVVAKVIQNIQPTPGRTWELRISAFCLCIPNVTPVNKMGPWGADGGTSFDITELPRSLQTVTIRCGDVINSIGFSYTDQAGQKKIAGPWGGDGALSVAIKLAPSEFIKQVLGTTDAVGGVTVVTSLTLVSSVTTYGPFGKANGTPFSSQVTDSNTIGGFYARAGASVNSLGVYACPI</w:t>
            </w:r>
          </w:p>
        </w:tc>
      </w:tr>
      <w:tr w:rsidR="00A83D07" w14:paraId="59E352AA" w14:textId="77777777" w:rsidTr="009A40AB">
        <w:tc>
          <w:tcPr>
            <w:tcW w:w="2493" w:type="dxa"/>
          </w:tcPr>
          <w:p w14:paraId="56D686A6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4A02G190700.1</w:t>
            </w:r>
          </w:p>
        </w:tc>
        <w:tc>
          <w:tcPr>
            <w:tcW w:w="1289" w:type="dxa"/>
          </w:tcPr>
          <w:p w14:paraId="7EF8649E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10</w:t>
            </w:r>
          </w:p>
        </w:tc>
        <w:tc>
          <w:tcPr>
            <w:tcW w:w="5042" w:type="dxa"/>
          </w:tcPr>
          <w:p w14:paraId="1A390B32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SPQPTLATTTTPATGPNASYFQAAPVSQETIQRTEVLLHLYAYQHAQGKPNANQTVIVDPKLPACFGALAANLVAHAQGLHIGAGMTKENWFICFNMVFVDQRFMGSSFKVMGDFRGNAGEWAIVGGTGEFAYAQGVITFNKTWSAQANVRELHVRALCLSFSKAPETPCSRTPRQSSV</w:t>
            </w:r>
          </w:p>
          <w:p w14:paraId="196F3224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KIGPWGKISGEFLDVPTTPQRLKCVTIRHGVVIDSLAFSFVDQAGGQHNVGPWGGPCGHNKDTIELAPSEIVTEVSGTIGVFGEANVEYNAITSLTITTNVRTYGPFGEPQCTRFSVPVQDNSSIVGFFVCALKYVEALGVYVCPPVSN</w:t>
            </w:r>
          </w:p>
        </w:tc>
      </w:tr>
      <w:tr w:rsidR="00A83D07" w14:paraId="6C79B26C" w14:textId="77777777" w:rsidTr="009A40AB">
        <w:tc>
          <w:tcPr>
            <w:tcW w:w="2493" w:type="dxa"/>
          </w:tcPr>
          <w:p w14:paraId="00E71775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3D02G516700.1</w:t>
            </w:r>
          </w:p>
        </w:tc>
        <w:tc>
          <w:tcPr>
            <w:tcW w:w="1289" w:type="dxa"/>
          </w:tcPr>
          <w:p w14:paraId="3C7B92DC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11</w:t>
            </w:r>
          </w:p>
        </w:tc>
        <w:tc>
          <w:tcPr>
            <w:tcW w:w="5042" w:type="dxa"/>
          </w:tcPr>
          <w:p w14:paraId="6BBDD3F8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DNFKITSYANALVENTKLDFQSLYLHRIRSGDKKNQYVVIDGVGATDICLTTINDWAIYDGAAVDAKLVAHAKGMHMNAAAADCCNLFIIVFELDSFKGSTLAVMGATTEEQGEWAIVGGTGQFAMARGVIQRKMHQKLADGQGDVLELTIEAFCRRKGQPEPPATTPQTPTTQPIQPPVQPPLATTQPIQPPVQPPPAPTKPIQPPTPTPIKNGPWGGTTSDTLHHFNPNMSKGLKSVTFIYYRAVNGLRFNYTGQDGYEESSELFGNNGQGPDAKRQTVHLGPKEFVTGLSGTYQHEGRSNNIAIYSLKLVTNLGKTHGPFGTASIGTGFSFLVPPNSRIVGFFGGSTGYAVNSIGAYTLENSA</w:t>
            </w:r>
          </w:p>
        </w:tc>
      </w:tr>
      <w:tr w:rsidR="00A83D07" w14:paraId="52D8027B" w14:textId="77777777" w:rsidTr="009A40AB">
        <w:tc>
          <w:tcPr>
            <w:tcW w:w="2493" w:type="dxa"/>
          </w:tcPr>
          <w:p w14:paraId="13BED7A4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2A02G563700.1</w:t>
            </w:r>
          </w:p>
        </w:tc>
        <w:tc>
          <w:tcPr>
            <w:tcW w:w="1289" w:type="dxa"/>
          </w:tcPr>
          <w:p w14:paraId="1B63728A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12</w:t>
            </w:r>
          </w:p>
        </w:tc>
        <w:tc>
          <w:tcPr>
            <w:tcW w:w="5042" w:type="dxa"/>
          </w:tcPr>
          <w:p w14:paraId="512DE84E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SFQITPFAGLLENTEFNFHSLYLHNISSGPNPTRGAIINDNAINGWGQPFVVDWTIYDGTGHGAKLVGRAQGQQIYASKWSHSVTLEFTNGRFKGSTLQLMGLSATFEQPSEWSITGGTGDLAMARGIVKVKFHEMVEDGDTWELSFHGFCSMQSLPTLTKAGPWGGHGGSGTDSEQP</w:t>
            </w:r>
          </w:p>
          <w:p w14:paraId="6935DFCF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WRIESMTIVHEGTIAKYSCTYVDLSGKRRTTGSWGGGNGIPTKVQLGPREILKAVSGTHVCLNNGQTVIESLKFVTNEGTYGPFGHTTGTPFKANVPEDQSIVGFFGRADDMQLIAFGIYTV</w:t>
            </w:r>
          </w:p>
        </w:tc>
      </w:tr>
      <w:tr w:rsidR="00A83D07" w14:paraId="3AFABAC0" w14:textId="77777777" w:rsidTr="009A40AB">
        <w:tc>
          <w:tcPr>
            <w:tcW w:w="2493" w:type="dxa"/>
          </w:tcPr>
          <w:p w14:paraId="43E4134E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lastRenderedPageBreak/>
              <w:t>TraesCS3B02G479000.1</w:t>
            </w:r>
          </w:p>
        </w:tc>
        <w:tc>
          <w:tcPr>
            <w:tcW w:w="1289" w:type="dxa"/>
          </w:tcPr>
          <w:p w14:paraId="1FC58363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13</w:t>
            </w:r>
          </w:p>
        </w:tc>
        <w:tc>
          <w:tcPr>
            <w:tcW w:w="5042" w:type="dxa"/>
          </w:tcPr>
          <w:p w14:paraId="774E1D97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AKDLSYVKTTTPLDREIQQKEVSFHLYMFQTEETQRIVIKREENQRNSPSDFEAMAVQEWPIRDGPTFEANIVAHAVGLHFVVSRTEAKWFICFNIVFTDERLRPSNLKVLRTLVGMDGEWSIIGGTGKFAFVQGVATYKVIEVAEKYNVKELRIRALCLTFLPKQVLVTKIGPWGGN</w:t>
            </w:r>
          </w:p>
          <w:p w14:paraId="0AD225A4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GKEFDIIESAPQHLESVTIRSGVAIDSIAFSYINQAGKKQTLGPWGGDGELTDTITFAPLEIVKEVSGTTGTFGGDTIVTSVTFVTNVRTYGPFGKPNGTAFSVPLTDTNVVGFFVRAGRPVNAIGVYARPSVQNY</w:t>
            </w:r>
          </w:p>
        </w:tc>
      </w:tr>
      <w:tr w:rsidR="00A83D07" w14:paraId="6E707D69" w14:textId="77777777" w:rsidTr="009A40AB">
        <w:tc>
          <w:tcPr>
            <w:tcW w:w="2493" w:type="dxa"/>
          </w:tcPr>
          <w:p w14:paraId="3FDB3E1A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1B02G398600.1</w:t>
            </w:r>
          </w:p>
        </w:tc>
        <w:tc>
          <w:tcPr>
            <w:tcW w:w="1289" w:type="dxa"/>
          </w:tcPr>
          <w:p w14:paraId="58EA49EE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14</w:t>
            </w:r>
          </w:p>
        </w:tc>
        <w:tc>
          <w:tcPr>
            <w:tcW w:w="5042" w:type="dxa"/>
          </w:tcPr>
          <w:p w14:paraId="2F230B2D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ATDPSYYQSGVCQSITQKQHLFHLYMNQIAEGTPNANQKVIVNPGLPMDFGVTVANDWTISDGPAANANPIARARGMHMGDGKADVNWLFCHNILFTDTRFKGSSLKVLGDFVANKDSEWAIVGGTGEFAYAQGVVVAKVIQNIQPTPGRTWELRISAFCLCIPNMTPVNKMGPWGADGGTAFDITELPRSLQTMTIRCGDVINSIGFSYTDQAGQKKIAGPWGGDGALSVTIKLAPSEFMKQVLGTTDAVAGVTVVTSLTLVSSVMTYGPFGKANGTPFCSQVPDSNTIAGFYACWGGSVNALGVYACPI</w:t>
            </w:r>
          </w:p>
        </w:tc>
      </w:tr>
      <w:tr w:rsidR="00A83D07" w14:paraId="68B44EEC" w14:textId="77777777" w:rsidTr="009A40AB">
        <w:tc>
          <w:tcPr>
            <w:tcW w:w="2493" w:type="dxa"/>
          </w:tcPr>
          <w:p w14:paraId="6C880A98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U02G178800.1</w:t>
            </w:r>
          </w:p>
        </w:tc>
        <w:tc>
          <w:tcPr>
            <w:tcW w:w="1289" w:type="dxa"/>
          </w:tcPr>
          <w:p w14:paraId="3A0B6753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15</w:t>
            </w:r>
          </w:p>
        </w:tc>
        <w:tc>
          <w:tcPr>
            <w:tcW w:w="5042" w:type="dxa"/>
          </w:tcPr>
          <w:p w14:paraId="6287A99A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IQHKKLLLHLYAYQNVQKTPDANQAVIVESKHHECFGILAANDWTVYDGPGHNANLVAHAHGLHLGASMAKENWFICFNMVFVDQRNRFTGSSFKVMGDFQGIAHNGEWAIVGGTGEFAYAQGVIAFRKTQQSERNARIELHVRAMCLSFLRPLLSLGDGSAIAKIGPWGKISADLLDI</w:t>
            </w:r>
          </w:p>
          <w:p w14:paraId="0982599B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TTPQRLERITIRHGVVIDSLAFSFIDKAGEPYNVGPWGGPRGDNKDTRSLRKSLGQLVSSQKIMSNIML</w:t>
            </w:r>
          </w:p>
        </w:tc>
      </w:tr>
      <w:tr w:rsidR="00A83D07" w14:paraId="6B9DBBED" w14:textId="77777777" w:rsidTr="009A40AB">
        <w:tc>
          <w:tcPr>
            <w:tcW w:w="2493" w:type="dxa"/>
          </w:tcPr>
          <w:p w14:paraId="684495BD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esCS1D02G007300.1</w:t>
            </w:r>
          </w:p>
        </w:tc>
        <w:tc>
          <w:tcPr>
            <w:tcW w:w="1289" w:type="dxa"/>
          </w:tcPr>
          <w:p w14:paraId="2A3163FB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TraD-J16</w:t>
            </w:r>
          </w:p>
        </w:tc>
        <w:tc>
          <w:tcPr>
            <w:tcW w:w="5042" w:type="dxa"/>
          </w:tcPr>
          <w:p w14:paraId="43D55260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ATNPSYYQSGVCQDIKQKEHLFHLYMNQIFDGPGVTNANQVTVANPSGQLLGFGHTVANDWTIRDGPAADANLVARARGMHMGAGKVDENWLFCHNILFTDTRFKGSSLKVLGDFVGNNSEWAIVGGSGEFAYAQGVVVAKVIQTVPPTPGRTWELRISAFCLCIPKVTPVTKMGPWG</w:t>
            </w:r>
          </w:p>
          <w:p w14:paraId="69C5FD92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DGGTSFDITELPRSLQTVTIRCGDVINSVMFSYTDQAGQKKTVGPWGGDGALTATITLAPSEFIKQVLGTTGTVGGETVVTSLTLVSSVTTYGPFGKANGTPFSSQVPDGNNVGGFYARAGRSVNALGVYACPI</w:t>
            </w:r>
          </w:p>
        </w:tc>
      </w:tr>
      <w:tr w:rsidR="00A83D07" w14:paraId="2B8B17BB" w14:textId="77777777" w:rsidTr="009A40AB">
        <w:tc>
          <w:tcPr>
            <w:tcW w:w="2493" w:type="dxa"/>
          </w:tcPr>
          <w:p w14:paraId="1D3F76E6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GRMZM2G402417_P01</w:t>
            </w:r>
          </w:p>
        </w:tc>
        <w:tc>
          <w:tcPr>
            <w:tcW w:w="1289" w:type="dxa"/>
          </w:tcPr>
          <w:p w14:paraId="26C11C83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ZmD-J01</w:t>
            </w:r>
          </w:p>
        </w:tc>
        <w:tc>
          <w:tcPr>
            <w:tcW w:w="5042" w:type="dxa"/>
          </w:tcPr>
          <w:p w14:paraId="596FA7F4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KLQVTPGAAFTECNELNFQGLYMYHTPLGPKANQAAILESKAKIGIGATVVNNWAVYDGPGPGAKLVGRAQGLHILAGNWVNSFTLVFEDERFSGSTLEVRGITVETGEWAVVGGTGQFAMANGIISKKLHEQRSDGNVIELS</w:t>
            </w:r>
            <w:r>
              <w:rPr>
                <w:rFonts w:hint="eastAsia"/>
                <w:sz w:val="20"/>
                <w:szCs w:val="20"/>
              </w:rPr>
              <w:lastRenderedPageBreak/>
              <w:t>VHAFCPLLKGKRGGAVTKVGPWGGSGGSPMELTETETPMRLESITVSSGVAVNSISFSYVDSAGHKRSAGPWGGSGGQPDQVQLAESEVVTQVSGTYGTIDDDDRTVITSIKFVTNLDKTYGPFGAYGDGDDTSFTVPVQPGSGAIVGFFARVGGAGDYLDAIGVYVRPL</w:t>
            </w:r>
          </w:p>
        </w:tc>
      </w:tr>
      <w:tr w:rsidR="00A83D07" w14:paraId="5E3E922F" w14:textId="77777777" w:rsidTr="009A40AB">
        <w:tc>
          <w:tcPr>
            <w:tcW w:w="2493" w:type="dxa"/>
          </w:tcPr>
          <w:p w14:paraId="121A1D7B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lastRenderedPageBreak/>
              <w:t>GRMZM2G046520_P01</w:t>
            </w:r>
          </w:p>
        </w:tc>
        <w:tc>
          <w:tcPr>
            <w:tcW w:w="1289" w:type="dxa"/>
          </w:tcPr>
          <w:p w14:paraId="0EE9A22C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ZmD-J02</w:t>
            </w:r>
          </w:p>
        </w:tc>
        <w:tc>
          <w:tcPr>
            <w:tcW w:w="5042" w:type="dxa"/>
          </w:tcPr>
          <w:p w14:paraId="33FF2516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TPPNPPPPSTPIAAAAPLLPAEFTRFTFRALYVRRTGPSSREMIQPGRPYDELGRRLTSDYPVYDGRGSDAALVARMQGITVLVGNAHQLFTIVFETGRFKGSTLLTNGMVTEGSDEWAVYGGTGAFAMATGVIRRKNLLAGGGDSGGNSDELSVEVFCPVFGSPQQPPKDDDDGSAVTKIGLWGGPGGSAQDITTTEAPRRLNSVTIRAGIAVDSIEFTYTGKDRQRRTAGRWGGLGGNVRTIDLGDNEHIREVSGTYGTFEGATTLTSLRFITSTRAWGPWGTENGTRFCITAPIGSSVVGFYGRAGTRLVDAIGVYLRQL</w:t>
            </w:r>
          </w:p>
        </w:tc>
      </w:tr>
      <w:tr w:rsidR="00A83D07" w14:paraId="6248FCB6" w14:textId="77777777" w:rsidTr="009A40AB">
        <w:tc>
          <w:tcPr>
            <w:tcW w:w="2493" w:type="dxa"/>
          </w:tcPr>
          <w:p w14:paraId="217B0312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GRMZM2G172204_P02</w:t>
            </w:r>
          </w:p>
        </w:tc>
        <w:tc>
          <w:tcPr>
            <w:tcW w:w="1289" w:type="dxa"/>
          </w:tcPr>
          <w:p w14:paraId="073195E5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ZmD-J03</w:t>
            </w:r>
          </w:p>
        </w:tc>
        <w:tc>
          <w:tcPr>
            <w:tcW w:w="5042" w:type="dxa"/>
          </w:tcPr>
          <w:p w14:paraId="14502931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SLQVTPTSAFTEWNELKFEGLYLFHTPLGSGANQARVIDNKAPIGIGATVVNNWTVYDGPGPNAKLVARAQGLHIQAGNWVNSFSLVFVDQRFSGSTLEVTGIVVESGEWAIVGGTGQFAMANGVIFKKFHEQRSEGNIIQLTIHAFCPVLGPRKRSAAKVGPWGGSGGSPVDITAEPQRLKSITVATGIAVTSIAFSYVDSAGQTQSAGRWGGSGGETEPVIQLGDSEVLTELSGTIGNVDGHTVITSIKFVTSLKTYGPFGAWGDGSDTPFAIPVQQGSAIVGFFARAGVYLDALGVYVRSL</w:t>
            </w:r>
          </w:p>
        </w:tc>
      </w:tr>
      <w:tr w:rsidR="00A83D07" w14:paraId="5738B0EA" w14:textId="77777777" w:rsidTr="009A40AB">
        <w:tc>
          <w:tcPr>
            <w:tcW w:w="2493" w:type="dxa"/>
          </w:tcPr>
          <w:p w14:paraId="2513D000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GRMZM2G002630_P01</w:t>
            </w:r>
          </w:p>
        </w:tc>
        <w:tc>
          <w:tcPr>
            <w:tcW w:w="1289" w:type="dxa"/>
          </w:tcPr>
          <w:p w14:paraId="041F4979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ZmD-J04</w:t>
            </w:r>
          </w:p>
        </w:tc>
        <w:tc>
          <w:tcPr>
            <w:tcW w:w="5042" w:type="dxa"/>
          </w:tcPr>
          <w:p w14:paraId="3F5266A5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NPPSILVTPMAPAMSAQFTRITFSNLFVRRAGPGSTELTVEGRPSDQLGRRNLTDSPVFDGRGPDASLVARVQGVATQMGDVRQLYTVVFQERPLKGSTLVTEGAMTEGSDEWAIYGGTGVFAMARGVIRRTFLADTSGGNSDELAVEVLCPVFRPAAFGSSSSQPAAKDISSTVVVTKVGVWGGEGGSAQDIATTEPPRRLQSLTVRAGVAVDSIEFTYSTDTGGQTRTAGRWGGLGGNVRKLDLGDAEYVKEVSGTYGAFEGATTLTSFRIVTSTARAWGPWGIESGTRFCITAPIGSSIVGFYGRATTRLVAAIGVYLRQL</w:t>
            </w:r>
          </w:p>
        </w:tc>
      </w:tr>
      <w:tr w:rsidR="00A83D07" w14:paraId="3691CB84" w14:textId="77777777" w:rsidTr="009A40AB">
        <w:tc>
          <w:tcPr>
            <w:tcW w:w="2493" w:type="dxa"/>
          </w:tcPr>
          <w:p w14:paraId="34E7ED35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GRMZM2G050412_P01</w:t>
            </w:r>
          </w:p>
        </w:tc>
        <w:tc>
          <w:tcPr>
            <w:tcW w:w="1289" w:type="dxa"/>
          </w:tcPr>
          <w:p w14:paraId="4083C8D2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ZmD-J05</w:t>
            </w:r>
          </w:p>
        </w:tc>
        <w:tc>
          <w:tcPr>
            <w:tcW w:w="5042" w:type="dxa"/>
          </w:tcPr>
          <w:p w14:paraId="1ABBED78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NPAPSIVVAIAAPVAAEFVKLTFRALYMRRAGPGSREMTVPGRPSDQLGRRVVTDSPVYDGRGADARLVARIQGVTVLVGNADALFTMVFETDRLKGSTLVINGMVTDGSDEWAIYGGTGVFAMATGVMKRRNLAGGSNDGNSDELALEVFCPVFGASQQPISKQQESISSVTKIGLWGGQGGSAQDITAEQPPRRLHSITVRAGVAVDSIEFTYTDDAGQRRTAGRWGGLGGNVRTIDLGDAEDVREVSGTYGAFEGAITLTSLRLVTSSRTWGPWGVENGTRFSITAPNGSSIAGFYARAGTRLVDAIGVYIRPVVPGRPR</w:t>
            </w:r>
          </w:p>
        </w:tc>
      </w:tr>
      <w:tr w:rsidR="00A83D07" w14:paraId="40FE965E" w14:textId="77777777" w:rsidTr="009A40AB">
        <w:tc>
          <w:tcPr>
            <w:tcW w:w="2493" w:type="dxa"/>
          </w:tcPr>
          <w:p w14:paraId="12396644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lastRenderedPageBreak/>
              <w:t>GRMZM2G025959_P01</w:t>
            </w:r>
          </w:p>
        </w:tc>
        <w:tc>
          <w:tcPr>
            <w:tcW w:w="1289" w:type="dxa"/>
          </w:tcPr>
          <w:p w14:paraId="3F14F3FA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ZmD-J06</w:t>
            </w:r>
          </w:p>
        </w:tc>
        <w:tc>
          <w:tcPr>
            <w:tcW w:w="5042" w:type="dxa"/>
          </w:tcPr>
          <w:p w14:paraId="21E09D48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ENPAPSSPLVTSPDAAAPPLPAEFTKLTFRSLYIRRTGPGSREMTVDGRPSDQLGRRFVSDFPIYDGRGSGAHLVARLQGVTVQIGSSHQLVSIVFEAERLKGSTLLTNGVITDGSDEWAIYGGTGVFAMATGVIRRRFLAGSNDGNSDELTSIEVFCPAFGSAQQQPNKQDSVSVTKIGVWGGGGGSAQDITTTEPPQRLHSLSVRTGFAVDSIEFTYTDRGGQRRTAGRWGGLGGNLRTIDLGDAEVVREVSGTYGMFEGATTLTSIRILTSSRTWGPWGIEDGTRFCITAPIGSSIVGFYGRSTSRLVAAIGVYLRQQL</w:t>
            </w:r>
          </w:p>
        </w:tc>
      </w:tr>
      <w:tr w:rsidR="00A83D07" w14:paraId="5D7C2972" w14:textId="77777777" w:rsidTr="009A40AB">
        <w:tc>
          <w:tcPr>
            <w:tcW w:w="2493" w:type="dxa"/>
          </w:tcPr>
          <w:p w14:paraId="01DB6B5E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GRMZM2G163406_P01</w:t>
            </w:r>
          </w:p>
        </w:tc>
        <w:tc>
          <w:tcPr>
            <w:tcW w:w="1289" w:type="dxa"/>
          </w:tcPr>
          <w:p w14:paraId="59B2B91B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ZmD-J07</w:t>
            </w:r>
          </w:p>
        </w:tc>
        <w:tc>
          <w:tcPr>
            <w:tcW w:w="5042" w:type="dxa"/>
          </w:tcPr>
          <w:p w14:paraId="38743759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NPASVLVLPAQFTKLTFGNLYIRRAGPGSREITEEGRCDLDKRYVSDFPVYDGRGPDASLVARVQGITSEIGNAHQLFVVVFDTDRLKGSTLVTNGVITAGSDEWAIYGGTGVFAMARGVIRRRYLADRAGGNTDELNMDVFCRPFGSQSELQDKMQVQGQGSSVTKIGLWGGPGGSAQDITAERPPQRLHSVTVRAGVAVDSIEFTYTDSAGQRRAAGRWGGLGGNVRTIDLGDAEDVREVSGTYGAFEGATTLTSLRLVTSSRTWGPWGVENGTRFSVTAPIGSSIVGFYARAGTRLVDAIGVYLRQI</w:t>
            </w:r>
          </w:p>
        </w:tc>
      </w:tr>
      <w:tr w:rsidR="00A83D07" w14:paraId="6B24A7DF" w14:textId="77777777" w:rsidTr="009A40AB">
        <w:tc>
          <w:tcPr>
            <w:tcW w:w="2493" w:type="dxa"/>
          </w:tcPr>
          <w:p w14:paraId="7F4EEBA1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GRMZM2G112238_P03</w:t>
            </w:r>
          </w:p>
        </w:tc>
        <w:tc>
          <w:tcPr>
            <w:tcW w:w="1289" w:type="dxa"/>
          </w:tcPr>
          <w:p w14:paraId="11B26AF0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ZmD-J08</w:t>
            </w:r>
          </w:p>
        </w:tc>
        <w:tc>
          <w:tcPr>
            <w:tcW w:w="5042" w:type="dxa"/>
          </w:tcPr>
          <w:p w14:paraId="04BD3EF3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NPAPSIVVPPIAAPVSANFSRLAFRNLYIRRTGPDSREMVTVEGRRGSSDQTGDMRYVSDFPVYDGRGSDAVLVARVQGVTTTFGNSNQFFTVAFEAGSRLKGSTLLTEGVVTDGSDEWAIYGGTGEFAMARGVVKRRYLADRDGAGNTDELSMQVFCPVFGSSQQPNKQDSTISVTKIGLWGGEGGSAQDITTTEPPQRLHSLTVRASAAVDSIEFTYTDRGGQRRAAGRWGGLGGNLRTIDLGDAEDVREVSGTYGTFEGATTLTSFRILTSSRTWGPWGVENGTRFCITAPVGSSIVGFYGRATSRLVAALGVYLRRL</w:t>
            </w:r>
          </w:p>
        </w:tc>
      </w:tr>
      <w:tr w:rsidR="00A83D07" w14:paraId="444264A1" w14:textId="77777777" w:rsidTr="009A40AB">
        <w:tc>
          <w:tcPr>
            <w:tcW w:w="2493" w:type="dxa"/>
          </w:tcPr>
          <w:p w14:paraId="78490DAB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LOC_Os12g09700.1</w:t>
            </w:r>
          </w:p>
        </w:tc>
        <w:tc>
          <w:tcPr>
            <w:tcW w:w="1289" w:type="dxa"/>
          </w:tcPr>
          <w:p w14:paraId="259E5C79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OsD-J01</w:t>
            </w:r>
          </w:p>
        </w:tc>
        <w:tc>
          <w:tcPr>
            <w:tcW w:w="5042" w:type="dxa"/>
          </w:tcPr>
          <w:p w14:paraId="474E5178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SASKLQFTPCSTPIQGNEINFSKLYLHHTPAGPRPNQSGVTSTNKETGLGSLVVNNWQVYDGIGCDAKVVAHAQGLHVYAGNWHNSFTLVFEDERFKGSTLEVMGIVVEQGEWAIVGGTGQFAMANGVIFKKFHEQKKEGNIMELTIKGFCPVLKGSPSQGLVTKIGPWGGIDGGRAQD</w:t>
            </w:r>
          </w:p>
          <w:p w14:paraId="22983553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TATPKRLESITIHSGWTIDSISFIYFDQAGEKHRAGPWGGPGGDPCTIEFGSSEFLKEVSGTFGPYEGWKVIRSIKFVTNKKTYGPFGRQEGTPFSVPVQNNSTIVGFFGRSGKYLDTVGIYVHPR</w:t>
            </w:r>
          </w:p>
        </w:tc>
      </w:tr>
      <w:tr w:rsidR="00A83D07" w14:paraId="17275A0F" w14:textId="77777777" w:rsidTr="009A40AB">
        <w:tc>
          <w:tcPr>
            <w:tcW w:w="2493" w:type="dxa"/>
          </w:tcPr>
          <w:p w14:paraId="421B4629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LOC_Os12g09720.1</w:t>
            </w:r>
          </w:p>
        </w:tc>
        <w:tc>
          <w:tcPr>
            <w:tcW w:w="1289" w:type="dxa"/>
          </w:tcPr>
          <w:p w14:paraId="2B5F6C49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OsD-J02</w:t>
            </w:r>
          </w:p>
        </w:tc>
        <w:tc>
          <w:tcPr>
            <w:tcW w:w="5042" w:type="dxa"/>
          </w:tcPr>
          <w:p w14:paraId="06C9FAC0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SASNNKLQFTPRSSLFQGNEINFSMLYLHHTPAGPRPDQSGLTGNNRETGLGPLVVNNWPVYDGIGRDAKVVARAQGLHIYAGNWHNSFSLVFKDERSGSTLEVMGIVVERGEWAIVGGTGQFAMANGVIFKKFHEQKQEGNIMELTIQGFCPVLKGSQLTLRDYIVNIMVLDINVLCP</w:t>
            </w:r>
          </w:p>
          <w:p w14:paraId="0DA53D25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LMKHLIFDSISFIYLDQAGQKHRAGPWGGPGGDPYMIEFGSSELLKEVSGTYGLYEGWKVIRSIKFVTNKKPYGPFGR</w:t>
            </w:r>
          </w:p>
        </w:tc>
      </w:tr>
      <w:tr w:rsidR="00A83D07" w14:paraId="12F40F4B" w14:textId="77777777" w:rsidTr="009A40AB">
        <w:tc>
          <w:tcPr>
            <w:tcW w:w="2493" w:type="dxa"/>
          </w:tcPr>
          <w:p w14:paraId="5BB6ABF8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lastRenderedPageBreak/>
              <w:t>LOC_Os12g12720.1</w:t>
            </w:r>
          </w:p>
        </w:tc>
        <w:tc>
          <w:tcPr>
            <w:tcW w:w="1289" w:type="dxa"/>
          </w:tcPr>
          <w:p w14:paraId="09F01D9E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OsD-J03</w:t>
            </w:r>
          </w:p>
        </w:tc>
        <w:tc>
          <w:tcPr>
            <w:tcW w:w="5042" w:type="dxa"/>
          </w:tcPr>
          <w:p w14:paraId="5BACE5AD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GINCSIVPCSALMEGKEFNFSNLYLHHTYGGPKPNQSTIINNNGSTGLGMTAVNNWAVYDGLGSDAKVVAHAHGLHIYAGDLVAIIPSAWYLRMKGEFIMASGVIYKKVHERRSEGNIIELTIHGFCPSLKGTKCLPTKVGPWGGNGGTPQDITETPKRLESITIRSGEVVDSISFSYFDQAGQKRVAGPWGGPGGNLNTIELSSSEFLKEVSGTFGTYYGSNVITFIKFVTNVKTYGPFGKQNGTPFISPCRTTAVL</w:t>
            </w:r>
          </w:p>
        </w:tc>
      </w:tr>
      <w:tr w:rsidR="00A83D07" w14:paraId="3291D679" w14:textId="77777777" w:rsidTr="009A40AB">
        <w:tc>
          <w:tcPr>
            <w:tcW w:w="2493" w:type="dxa"/>
          </w:tcPr>
          <w:p w14:paraId="37FB63DF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LOC_Os12g14440.1</w:t>
            </w:r>
          </w:p>
        </w:tc>
        <w:tc>
          <w:tcPr>
            <w:tcW w:w="1289" w:type="dxa"/>
          </w:tcPr>
          <w:p w14:paraId="4233419F" w14:textId="77777777" w:rsidR="00A83D07" w:rsidRDefault="00A83D07" w:rsidP="009A40AB">
            <w:pPr>
              <w:pStyle w:val="NormalWeb"/>
              <w:widowControl/>
              <w:spacing w:after="0" w:line="300" w:lineRule="atLeast"/>
            </w:pPr>
            <w:r>
              <w:rPr>
                <w:rFonts w:hint="eastAsia"/>
                <w:sz w:val="20"/>
                <w:szCs w:val="20"/>
              </w:rPr>
              <w:t>OsD-J04</w:t>
            </w:r>
          </w:p>
        </w:tc>
        <w:tc>
          <w:tcPr>
            <w:tcW w:w="5042" w:type="dxa"/>
          </w:tcPr>
          <w:p w14:paraId="436941E9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DPSKLQITPCGMLVQGNQINFTKLYLHHTPAGPEQNQSAVTSNDKKTGLGCIVVNNWSVYDGIGSDAKLVAYAKGLHVFAGAWHNSFSLVFEDERLKGSTLQVMGLIVEEGDWAIVGGTGQFAMATGVILKKMQEQKQYGNIIELTIHGFCPLLKGSQCPVTKIGPWGSSHEGTVQDI</w:t>
            </w:r>
          </w:p>
          <w:p w14:paraId="3812569F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ESPKRLESITLYHGWSVDSISFTYLDHAGEKHKAGPWGGPGGDPIMIEFGSSEFLKEVSGTFGPYEGSTVITSINFITNKQTYGPFGRQEGTPFSVPAQNNSSIVGFFGRSGKYINAVGVYVQPI</w:t>
            </w:r>
          </w:p>
        </w:tc>
      </w:tr>
      <w:tr w:rsidR="00A83D07" w14:paraId="02535F5F" w14:textId="77777777" w:rsidTr="009A40AB">
        <w:tc>
          <w:tcPr>
            <w:tcW w:w="2493" w:type="dxa"/>
          </w:tcPr>
          <w:p w14:paraId="1FDDA917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H02Gene23777.t1</w:t>
            </w:r>
          </w:p>
        </w:tc>
        <w:tc>
          <w:tcPr>
            <w:tcW w:w="1289" w:type="dxa"/>
          </w:tcPr>
          <w:p w14:paraId="15AC95A0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D-J01</w:t>
            </w:r>
          </w:p>
        </w:tc>
        <w:tc>
          <w:tcPr>
            <w:tcW w:w="5042" w:type="dxa"/>
          </w:tcPr>
          <w:p w14:paraId="18F4CC6E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NPCNFQITPCVALVENNEINFRSLFLYHTTPPVNHIWAHNNREMKQGTAAALINWPVYDGPGLNATLVARAQGLHIYAGNNTLSLVFEVGRFKGSTLQVMGISVTEGEWAIVGGTGEFTMATGVISKKLHEQRKDGYTIELAIRALCPLPKGSRSLLTKIGPWGGNGGTFQDIRGAPRRLESITIYRIKDKVVNSIAFSYIDHDGEKRTAGPWGGSGGERYKIKLDSSEFVKEVSGTFGTYEGSTVITSLKFVTNVKEYRHLGDYLNSGKGTLFTVPVQDNGSVVGFFGRSGKYFLHAVGVYVHPF</w:t>
            </w:r>
          </w:p>
        </w:tc>
      </w:tr>
      <w:tr w:rsidR="00A83D07" w14:paraId="5EB18D3D" w14:textId="77777777" w:rsidTr="009A40AB">
        <w:tc>
          <w:tcPr>
            <w:tcW w:w="2493" w:type="dxa"/>
          </w:tcPr>
          <w:p w14:paraId="537E76F5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H02Gene23778.t1</w:t>
            </w:r>
          </w:p>
        </w:tc>
        <w:tc>
          <w:tcPr>
            <w:tcW w:w="1289" w:type="dxa"/>
          </w:tcPr>
          <w:p w14:paraId="35A67EBB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D-J02</w:t>
            </w:r>
          </w:p>
        </w:tc>
        <w:tc>
          <w:tcPr>
            <w:tcW w:w="5042" w:type="dxa"/>
          </w:tcPr>
          <w:p w14:paraId="4F58A1BA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ISRTCSACSSPKFALRTRDSFRPFPSGLSSWLLNYAALAFYSPPSVSRFSISLVSHSISATAMANPSNFQITPCVALVENNEINFRSLYFRATELGTPTGHINWTVYDGPDEESVVARAQGVHNTFSLVFEVERFKGSTLQVMGLFVVQ</w:t>
            </w:r>
          </w:p>
          <w:p w14:paraId="16413597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EWAIVGGTGKFARATGVISKKLHEKKSKIELTIHAICPLPKGSLSLVPKIGPFGGDKGTKHDIAEAPRRLESITVYSVEKKVVNSIAFSYIDHTGRKHKTGSWGGSGGERHQIELDPSKFVKEVSGTFGTYKGYTVITSLMFVTNDNKTRGPYGDSSAKETRFSVPVQDSSVVGFFGRSGTDFLHAVGVYVHPF</w:t>
            </w:r>
          </w:p>
        </w:tc>
      </w:tr>
      <w:tr w:rsidR="00A83D07" w14:paraId="63A9903D" w14:textId="77777777" w:rsidTr="009A40AB">
        <w:tc>
          <w:tcPr>
            <w:tcW w:w="2493" w:type="dxa"/>
          </w:tcPr>
          <w:p w14:paraId="5C843D84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H02Gene03445.t1</w:t>
            </w:r>
          </w:p>
        </w:tc>
        <w:tc>
          <w:tcPr>
            <w:tcW w:w="1289" w:type="dxa"/>
          </w:tcPr>
          <w:p w14:paraId="5838E16B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D-J03</w:t>
            </w:r>
          </w:p>
        </w:tc>
        <w:tc>
          <w:tcPr>
            <w:tcW w:w="5042" w:type="dxa"/>
          </w:tcPr>
          <w:p w14:paraId="192CB85D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NPSNFQITPCVALVESNEINFRSLYLYHTWVSPNLNQAEIIEKNSSTGMGMTSVNNWTVYDGPGPNATLVARGQGLHIYAGNWHNTFSLVFEVERFKGSTLQVMGITVDQEGEWAIVGGTGQFAMATGVISKKTHERRNDGNI</w:t>
            </w:r>
            <w:r>
              <w:rPr>
                <w:rFonts w:hint="eastAsia"/>
                <w:sz w:val="20"/>
                <w:szCs w:val="20"/>
              </w:rPr>
              <w:lastRenderedPageBreak/>
              <w:t>IELAIHAFCPLPKASRSLLTKIGPWGGNGGTAQDITEAPRRLESITVCSGEIVDSIVFSYIDHTGQKRTAGRLGGSGGHPNTIQLASSEFVKEVSGTICTCEDSNVITSLKFVTNVKTYGPFGQGNGTPFTVPVQDNSSVVGFFGRGETYLDAIGVYVHPF</w:t>
            </w:r>
          </w:p>
        </w:tc>
      </w:tr>
      <w:tr w:rsidR="00A83D07" w14:paraId="0071DDBB" w14:textId="77777777" w:rsidTr="009A40AB">
        <w:tc>
          <w:tcPr>
            <w:tcW w:w="2493" w:type="dxa"/>
          </w:tcPr>
          <w:p w14:paraId="7B0F66CC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PH02Gene07832.t1</w:t>
            </w:r>
          </w:p>
        </w:tc>
        <w:tc>
          <w:tcPr>
            <w:tcW w:w="1289" w:type="dxa"/>
          </w:tcPr>
          <w:p w14:paraId="18E79CDE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eD-J04</w:t>
            </w:r>
          </w:p>
        </w:tc>
        <w:tc>
          <w:tcPr>
            <w:tcW w:w="5042" w:type="dxa"/>
          </w:tcPr>
          <w:p w14:paraId="0879B4C3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NPSNFQITPCVALVENNEINFRSLYLYHTYLGPKLNQSGIVNANSATGLGATVVNNWTVYDGTDPNATLVARAQGLHINAGNWHNTFSLVFEVERFKGSTLQVMGISIVEGEWAIVGGTGEFTMATGVISKKLHKNTKGEDIIELAIHAFCPLPKGSRSLLTKIGPWGGNGGTAQDITEVPRRLESITVCSGTVVDSIAFSYTDHTGQKRTAGRLGGSGGNPNTIQLASSEFVKEVSGTFATFQGCNV</w:t>
            </w:r>
          </w:p>
          <w:p w14:paraId="40185496" w14:textId="77777777" w:rsidR="00A83D07" w:rsidRDefault="00A83D07" w:rsidP="009A40AB">
            <w:pPr>
              <w:pStyle w:val="NormalWeb"/>
              <w:widowControl/>
              <w:spacing w:after="0" w:line="300" w:lineRule="atLeas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TSLKFVTNVKTYGPFGQGNGTPFTVPVQDNSSVVGFFGRGGTYLDAVGVYVLPF</w:t>
            </w:r>
          </w:p>
        </w:tc>
      </w:tr>
    </w:tbl>
    <w:p w14:paraId="36E0BFF3" w14:textId="77777777" w:rsidR="00A83D07" w:rsidRDefault="00A83D07" w:rsidP="00C757D6"/>
    <w:sectPr w:rsidR="00A83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D6"/>
    <w:rsid w:val="00A83D07"/>
    <w:rsid w:val="00BA5CF0"/>
    <w:rsid w:val="00C757D6"/>
    <w:rsid w:val="00E04937"/>
    <w:rsid w:val="00EA5787"/>
    <w:rsid w:val="00EE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4B690"/>
  <w15:chartTrackingRefBased/>
  <w15:docId w15:val="{AB3F9B92-9110-4136-B658-8F1F95B2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7D6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C757D6"/>
    <w:rPr>
      <w:sz w:val="24"/>
    </w:rPr>
  </w:style>
  <w:style w:type="table" w:styleId="TableGrid">
    <w:name w:val="Table Grid"/>
    <w:qFormat/>
    <w:rsid w:val="00A83D07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37</Words>
  <Characters>12755</Characters>
  <Application>Microsoft Office Word</Application>
  <DocSecurity>0</DocSecurity>
  <Lines>106</Lines>
  <Paragraphs>29</Paragraphs>
  <ScaleCrop>false</ScaleCrop>
  <Company/>
  <LinksUpToDate>false</LinksUpToDate>
  <CharactersWithSpaces>1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1-03-03T12:00:00Z</dcterms:created>
  <dcterms:modified xsi:type="dcterms:W3CDTF">2021-03-09T04:06:00Z</dcterms:modified>
</cp:coreProperties>
</file>